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EC4" w:rsidRPr="00B10C13" w:rsidRDefault="00554143" w:rsidP="00520EC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520EC4" w:rsidRPr="00B10C1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520EC4" w:rsidRPr="00B10C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94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4394F" w:rsidRPr="00E22E4A">
        <w:rPr>
          <w:rFonts w:ascii="Times New Roman" w:hAnsi="Times New Roman" w:cs="Times New Roman"/>
          <w:sz w:val="24"/>
          <w:szCs w:val="24"/>
          <w:lang w:val="en-US"/>
        </w:rPr>
        <w:t xml:space="preserve">ontent </w:t>
      </w:r>
      <w:r w:rsidR="00D4394F">
        <w:rPr>
          <w:rFonts w:ascii="Times New Roman" w:hAnsi="Times New Roman" w:cs="Times New Roman"/>
          <w:sz w:val="24"/>
          <w:szCs w:val="24"/>
          <w:lang w:val="en-US"/>
        </w:rPr>
        <w:t>of c</w:t>
      </w:r>
      <w:r w:rsidR="00D4394F" w:rsidRPr="00E22E4A">
        <w:rPr>
          <w:rFonts w:ascii="Times New Roman" w:hAnsi="Times New Roman" w:cs="Times New Roman"/>
          <w:sz w:val="24"/>
          <w:szCs w:val="24"/>
          <w:lang w:val="en-US"/>
        </w:rPr>
        <w:t>arbohydrate</w:t>
      </w:r>
      <w:r w:rsidR="00D4394F">
        <w:rPr>
          <w:rFonts w:ascii="Times New Roman" w:hAnsi="Times New Roman" w:cs="Times New Roman"/>
          <w:sz w:val="24"/>
          <w:szCs w:val="24"/>
          <w:lang w:val="en-US"/>
        </w:rPr>
        <w:t xml:space="preserve">s, </w:t>
      </w:r>
      <w:proofErr w:type="spellStart"/>
      <w:r w:rsidR="00D4394F">
        <w:rPr>
          <w:rFonts w:ascii="Times New Roman" w:hAnsi="Times New Roman" w:cs="Times New Roman"/>
          <w:sz w:val="24"/>
          <w:szCs w:val="24"/>
          <w:lang w:val="en-US"/>
        </w:rPr>
        <w:t>Klason</w:t>
      </w:r>
      <w:proofErr w:type="spellEnd"/>
      <w:r w:rsidR="00D4394F">
        <w:rPr>
          <w:rFonts w:ascii="Times New Roman" w:hAnsi="Times New Roman" w:cs="Times New Roman"/>
          <w:sz w:val="24"/>
          <w:szCs w:val="24"/>
          <w:lang w:val="en-US"/>
        </w:rPr>
        <w:t xml:space="preserve"> lignin</w:t>
      </w:r>
      <w:r w:rsidR="00D4394F" w:rsidRPr="00E22E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94F">
        <w:rPr>
          <w:rFonts w:ascii="Times New Roman" w:hAnsi="Times New Roman" w:cs="Times New Roman"/>
          <w:sz w:val="24"/>
          <w:szCs w:val="24"/>
          <w:lang w:val="en-US"/>
        </w:rPr>
        <w:t xml:space="preserve">and oil </w:t>
      </w:r>
      <w:r w:rsidR="00D4394F" w:rsidRPr="00E22E4A">
        <w:rPr>
          <w:rFonts w:ascii="Times New Roman" w:hAnsi="Times New Roman" w:cs="Times New Roman"/>
          <w:sz w:val="24"/>
          <w:szCs w:val="24"/>
          <w:lang w:val="en-US"/>
        </w:rPr>
        <w:t xml:space="preserve">in BP034 and </w:t>
      </w:r>
      <w:r w:rsidR="00D4394F" w:rsidRPr="00D4566F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GM077</w:t>
      </w:r>
    </w:p>
    <w:tbl>
      <w:tblPr>
        <w:tblW w:w="14326" w:type="dxa"/>
        <w:tblInd w:w="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419"/>
        <w:gridCol w:w="992"/>
        <w:gridCol w:w="993"/>
        <w:gridCol w:w="992"/>
        <w:gridCol w:w="1417"/>
        <w:gridCol w:w="227"/>
        <w:gridCol w:w="993"/>
        <w:gridCol w:w="992"/>
        <w:gridCol w:w="907"/>
        <w:gridCol w:w="1276"/>
        <w:gridCol w:w="3118"/>
      </w:tblGrid>
      <w:tr w:rsidR="00520EC4" w:rsidRPr="00815893" w:rsidTr="0074644E">
        <w:trPr>
          <w:trHeight w:val="26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BP0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D4566F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4566F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  <w:t>GM0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520EC4" w:rsidRPr="00E25CC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25CC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25C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value (ANOVA test)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tween BP034 and </w:t>
            </w:r>
            <w:r w:rsidRPr="00D4566F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GM077</w:t>
            </w: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E25CC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Rhamnose</w:t>
            </w:r>
            <w:r w:rsidRPr="003F3D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Fucose</w:t>
            </w:r>
            <w:r w:rsidRPr="003F3D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Arabinose</w:t>
            </w:r>
            <w:r w:rsidRPr="003F3D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5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8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3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Xylose</w:t>
            </w:r>
            <w:r w:rsidRPr="003F3D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4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9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7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Mannose</w:t>
            </w:r>
            <w:r w:rsidRPr="003F3D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3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3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0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</w:t>
            </w:r>
            <w:r w:rsidRPr="003F3D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3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2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3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  <w:r w:rsidRPr="003F3D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3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13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2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Uronic acids</w:t>
            </w:r>
            <w:r w:rsidRPr="003F3D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6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7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Klason lign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0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50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6 </w:t>
            </w:r>
            <w:r w:rsidRPr="00815893">
              <w:rPr>
                <w:rFonts w:ascii="Times New Roman" w:hAnsi="Times New Roman" w:cs="Times New Roman"/>
                <w:sz w:val="24"/>
                <w:szCs w:val="24"/>
              </w:rPr>
              <w:t>± 0.4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57E3F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EC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Fruct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fructooligosaccharid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&lt;0.10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57E3F" w:rsidRPr="0081589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&lt;0.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57E3F" w:rsidRPr="00B10C13" w:rsidRDefault="00457E3F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Total D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  <w:r w:rsidR="0074644E" w:rsidRPr="0081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50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 w:rsidR="0074644E" w:rsidRPr="0081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3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G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luc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  <w:r w:rsidR="0074644E" w:rsidRPr="0081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75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  <w:r w:rsidR="0074644E" w:rsidRPr="0081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5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Amylo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16.8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70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17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520EC4" w:rsidRPr="00B10C13" w:rsidTr="0074644E">
        <w:trPr>
          <w:trHeight w:val="29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Amylose (% of starch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24.2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Amylopect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il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21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2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Free Gl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520EC4" w:rsidRPr="00B10C13" w:rsidTr="0074644E">
        <w:trPr>
          <w:trHeight w:val="250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Free Su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15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0EC4" w:rsidRPr="0081589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74644E" w:rsidRPr="00815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4644E" w:rsidRPr="00815893">
              <w:rPr>
                <w:rFonts w:ascii="Times New Roman" w:hAnsi="Times New Roman" w:cs="Times New Roman"/>
                <w:sz w:val="24"/>
                <w:szCs w:val="24"/>
              </w:rPr>
              <w:t>± 0.1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520EC4" w:rsidRPr="00B10C13" w:rsidRDefault="00520EC4" w:rsidP="0039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10C13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</w:tr>
    </w:tbl>
    <w:p w:rsidR="00D4394F" w:rsidRPr="00520EC4" w:rsidRDefault="00520EC4" w:rsidP="00520EC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ata from t</w:t>
      </w:r>
      <w:r w:rsidRPr="00B10C13">
        <w:rPr>
          <w:rFonts w:ascii="Times New Roman" w:hAnsi="Times New Roman" w:cs="Times New Roman"/>
          <w:sz w:val="24"/>
          <w:szCs w:val="24"/>
          <w:lang w:val="en-US"/>
        </w:rPr>
        <w:t>hree independent</w:t>
      </w:r>
      <w:r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B10C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chnical </w:t>
      </w:r>
      <w:r w:rsidRPr="00B10C13">
        <w:rPr>
          <w:rFonts w:ascii="Times New Roman" w:hAnsi="Times New Roman" w:cs="Times New Roman"/>
          <w:sz w:val="24"/>
          <w:szCs w:val="24"/>
          <w:lang w:val="en-US"/>
        </w:rPr>
        <w:t>analyses.</w:t>
      </w:r>
      <w:proofErr w:type="gramEnd"/>
      <w:r w:rsidRPr="00B10C13">
        <w:rPr>
          <w:rFonts w:ascii="Times New Roman" w:hAnsi="Times New Roman" w:cs="Times New Roman"/>
          <w:sz w:val="24"/>
          <w:szCs w:val="24"/>
          <w:lang w:val="en-US"/>
        </w:rPr>
        <w:t xml:space="preserve"> Seeds from a pool of six plants were randomly selected and prepared according to Materials and Method</w:t>
      </w:r>
      <w:r w:rsidR="00DB09E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4394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F50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94F" w:rsidRPr="003F3D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D4394F">
        <w:rPr>
          <w:rFonts w:ascii="Times New Roman" w:eastAsia="Times New Roman" w:hAnsi="Times New Roman" w:cs="Times New Roman"/>
          <w:sz w:val="24"/>
          <w:szCs w:val="24"/>
        </w:rPr>
        <w:t>Sugar residue</w:t>
      </w:r>
    </w:p>
    <w:sectPr w:rsidR="00D4394F" w:rsidRPr="00520EC4" w:rsidSect="00520EC4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</w:compat>
  <w:rsids>
    <w:rsidRoot w:val="00520EC4"/>
    <w:rsid w:val="000F04A3"/>
    <w:rsid w:val="0011619B"/>
    <w:rsid w:val="001608CC"/>
    <w:rsid w:val="002F50AA"/>
    <w:rsid w:val="00320EAA"/>
    <w:rsid w:val="00444246"/>
    <w:rsid w:val="00457E3F"/>
    <w:rsid w:val="00520EC4"/>
    <w:rsid w:val="00554143"/>
    <w:rsid w:val="005E57E4"/>
    <w:rsid w:val="0074644E"/>
    <w:rsid w:val="00803DD2"/>
    <w:rsid w:val="00815893"/>
    <w:rsid w:val="008367DC"/>
    <w:rsid w:val="00A32F53"/>
    <w:rsid w:val="00D4394F"/>
    <w:rsid w:val="00D4566F"/>
    <w:rsid w:val="00D7389F"/>
    <w:rsid w:val="00D97DC1"/>
    <w:rsid w:val="00DB09E8"/>
    <w:rsid w:val="00F80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0E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4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Biology and Forest Genetics, SLU</Company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xin Sun</dc:creator>
  <cp:lastModifiedBy>Chuanxin Sun</cp:lastModifiedBy>
  <cp:revision>8</cp:revision>
  <dcterms:created xsi:type="dcterms:W3CDTF">2012-09-26T08:58:00Z</dcterms:created>
  <dcterms:modified xsi:type="dcterms:W3CDTF">2012-11-17T15:23:00Z</dcterms:modified>
</cp:coreProperties>
</file>